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4BE0538" w:rsidR="00FB3483" w:rsidRPr="00930A31" w:rsidRDefault="00252A51" w:rsidP="00252A51">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8DAEAFE" w:rsidR="00FB3483" w:rsidRPr="00930A31" w:rsidRDefault="00252A51" w:rsidP="00252A51">
            <w:pPr>
              <w:pStyle w:val="Default"/>
              <w:tabs>
                <w:tab w:val="left" w:pos="400"/>
              </w:tabs>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49BAE0D" w:rsidR="00FB3483" w:rsidRPr="00930A31" w:rsidRDefault="00252A51"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370EE08" w:rsidR="00FB3483" w:rsidRPr="00930A31" w:rsidRDefault="00252A5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E68836C" w:rsidR="00FB3483" w:rsidRPr="00930A31" w:rsidRDefault="00252A5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A8689E5" w:rsidR="00FB3483" w:rsidRPr="00930A31" w:rsidRDefault="00252A5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664F0DA" w:rsidR="00FB3483" w:rsidRPr="00930A31" w:rsidRDefault="00252A5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411961A" w:rsidR="00FB3483" w:rsidRPr="00930A31" w:rsidRDefault="00252A51"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394449A" w:rsidR="00FB3483" w:rsidRPr="00930A31" w:rsidRDefault="00252A51"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EA52B16" w:rsidR="00930A31" w:rsidRPr="00930A31" w:rsidRDefault="00252A5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172B2B4" w:rsidR="00930A31" w:rsidRPr="00930A31" w:rsidRDefault="00252A5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C0E6F60" w:rsidR="00FB3483" w:rsidRPr="00930A31" w:rsidRDefault="00252A5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6F4A743" w:rsidR="00FB3483" w:rsidRPr="00930A31" w:rsidRDefault="00252A5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09CAAC3" w:rsidR="00930A31" w:rsidRPr="00930A31" w:rsidRDefault="00252A51"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84CFBDF" w:rsidR="00930A31" w:rsidRPr="00930A31" w:rsidRDefault="00252A5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F3B5DC8" w:rsidR="00930A31" w:rsidRPr="00930A31" w:rsidRDefault="00252A5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A6D6550" w:rsidR="00930A31" w:rsidRPr="00930A31" w:rsidRDefault="00252A5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49CC0B3" w:rsidR="00930A31" w:rsidRPr="00930A31" w:rsidRDefault="00252A5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367205F" w:rsidR="00930A31" w:rsidRPr="00930A31" w:rsidRDefault="00252A5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2C1A369" w:rsidR="006E5FE2" w:rsidRPr="00930A31" w:rsidRDefault="00252A5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F7DF823" w:rsidR="006E5FE2" w:rsidRPr="00930A31" w:rsidRDefault="00252A5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B5ACF53" w:rsidR="00930A31" w:rsidRPr="00930A31" w:rsidRDefault="00252A51"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40998CA" w:rsidR="00930A31" w:rsidRPr="00930A31" w:rsidRDefault="00252A51"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5C639CA" w:rsidR="00FB3483" w:rsidRPr="00930A31" w:rsidRDefault="00252A51"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135054D" w:rsidR="00FB3483" w:rsidRPr="00930A31" w:rsidRDefault="00252A51"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EB83EE9" w:rsidR="00FB3483" w:rsidRPr="00930A31" w:rsidRDefault="00252A51" w:rsidP="005979B8">
            <w:pPr>
              <w:pStyle w:val="Default"/>
              <w:spacing w:before="40" w:after="40"/>
              <w:rPr>
                <w:rFonts w:ascii="Arial" w:hAnsi="Arial" w:cs="Arial"/>
                <w:color w:val="auto"/>
                <w:sz w:val="18"/>
                <w:szCs w:val="18"/>
              </w:rPr>
            </w:pPr>
            <w:r>
              <w:rPr>
                <w:rFonts w:ascii="Arial" w:hAnsi="Arial" w:cs="Arial"/>
                <w:color w:val="auto"/>
                <w:sz w:val="18"/>
                <w:szCs w:val="18"/>
              </w:rPr>
              <w:t>7-1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D16C93B" w:rsidR="00930A31" w:rsidRPr="00930A31" w:rsidRDefault="00252A51" w:rsidP="005979B8">
            <w:pPr>
              <w:pStyle w:val="Default"/>
              <w:spacing w:before="40" w:after="40"/>
              <w:rPr>
                <w:rFonts w:ascii="Arial" w:hAnsi="Arial" w:cs="Arial"/>
                <w:color w:val="auto"/>
                <w:sz w:val="18"/>
                <w:szCs w:val="18"/>
              </w:rPr>
            </w:pPr>
            <w:r>
              <w:rPr>
                <w:rFonts w:ascii="Arial" w:hAnsi="Arial" w:cs="Arial"/>
                <w:color w:val="auto"/>
                <w:sz w:val="18"/>
                <w:szCs w:val="18"/>
              </w:rPr>
              <w:t>7-1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46B0B5D" w:rsidR="00930A31" w:rsidRPr="00930A31" w:rsidRDefault="00252A5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A2DA95A" w:rsidR="00930A31" w:rsidRPr="00930A31" w:rsidRDefault="00252A5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DE38B13" w:rsidR="00930A31" w:rsidRPr="00930A31" w:rsidRDefault="00252A5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8D059E9" w:rsidR="00FB3483" w:rsidRPr="00930A31" w:rsidRDefault="00252A51"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DDC9FE4" w:rsidR="00077B44" w:rsidRPr="00930A31" w:rsidRDefault="00252A5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5A3E74F" w:rsidR="00930A31" w:rsidRPr="00930A31" w:rsidRDefault="00252A51"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37AF6">
              <w:rPr>
                <w:rFonts w:ascii="Arial" w:hAnsi="Arial" w:cs="Arial"/>
                <w:color w:val="auto"/>
                <w:sz w:val="18"/>
                <w:szCs w:val="18"/>
              </w:rPr>
              <w:t>3</w:t>
            </w:r>
            <w:r>
              <w:rPr>
                <w:rFonts w:ascii="Arial" w:hAnsi="Arial" w:cs="Arial"/>
                <w:color w:val="auto"/>
                <w:sz w:val="18"/>
                <w:szCs w:val="18"/>
              </w:rPr>
              <w:t>-1</w:t>
            </w:r>
            <w:r w:rsidR="00E37AF6">
              <w:rPr>
                <w:rFonts w:ascii="Arial" w:hAnsi="Arial" w:cs="Arial"/>
                <w:color w:val="auto"/>
                <w:sz w:val="18"/>
                <w:szCs w:val="18"/>
              </w:rPr>
              <w:t>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B81CC59" w:rsidR="00930A31" w:rsidRPr="00930A31" w:rsidRDefault="00252A51"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37AF6">
              <w:rPr>
                <w:rFonts w:ascii="Arial" w:hAnsi="Arial" w:cs="Arial"/>
                <w:color w:val="auto"/>
                <w:sz w:val="18"/>
                <w:szCs w:val="18"/>
              </w:rPr>
              <w:t>3</w:t>
            </w:r>
            <w:r>
              <w:rPr>
                <w:rFonts w:ascii="Arial" w:hAnsi="Arial" w:cs="Arial"/>
                <w:color w:val="auto"/>
                <w:sz w:val="18"/>
                <w:szCs w:val="18"/>
              </w:rPr>
              <w:t>-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8FF515B" w:rsidR="00930A31" w:rsidRPr="00930A31" w:rsidRDefault="00252A51"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37AF6">
              <w:rPr>
                <w:rFonts w:ascii="Arial" w:hAnsi="Arial" w:cs="Arial"/>
                <w:color w:val="auto"/>
                <w:sz w:val="18"/>
                <w:szCs w:val="18"/>
              </w:rPr>
              <w:t>3</w:t>
            </w:r>
            <w:r>
              <w:rPr>
                <w:rFonts w:ascii="Arial" w:hAnsi="Arial" w:cs="Arial"/>
                <w:color w:val="auto"/>
                <w:sz w:val="18"/>
                <w:szCs w:val="18"/>
              </w:rPr>
              <w:t>-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230DE69" w:rsidR="00930A31" w:rsidRPr="00930A31" w:rsidRDefault="00252A51"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37AF6">
              <w:rPr>
                <w:rFonts w:ascii="Arial" w:hAnsi="Arial" w:cs="Arial"/>
                <w:color w:val="auto"/>
                <w:sz w:val="18"/>
                <w:szCs w:val="18"/>
              </w:rPr>
              <w:t>3</w:t>
            </w:r>
            <w:r>
              <w:rPr>
                <w:rFonts w:ascii="Arial" w:hAnsi="Arial" w:cs="Arial"/>
                <w:color w:val="auto"/>
                <w:sz w:val="18"/>
                <w:szCs w:val="18"/>
              </w:rPr>
              <w:t>-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88DBC2C" w:rsidR="00930A31" w:rsidRPr="00930A31" w:rsidRDefault="00252A51"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078D9A0" w:rsidR="00930A31" w:rsidRPr="00930A31" w:rsidRDefault="00252A51"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D5703F2" w:rsidR="00930A31" w:rsidRPr="00930A31" w:rsidRDefault="00252A5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38A7B28" w:rsidR="00077B44" w:rsidRPr="00930A31" w:rsidRDefault="00252A5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2A2A115" w:rsidR="00077B44" w:rsidRPr="00930A31" w:rsidRDefault="00252A5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EF38856" w:rsidR="00077B44" w:rsidRPr="00930A31" w:rsidRDefault="00B72965"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6C4789" w14:textId="77777777" w:rsidR="00220CB0" w:rsidRDefault="00220CB0">
      <w:r>
        <w:separator/>
      </w:r>
    </w:p>
  </w:endnote>
  <w:endnote w:type="continuationSeparator" w:id="0">
    <w:p w14:paraId="3E86127C" w14:textId="77777777" w:rsidR="00220CB0" w:rsidRDefault="00220C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A485F9" w14:textId="77777777" w:rsidR="00220CB0" w:rsidRDefault="00220CB0">
      <w:r>
        <w:separator/>
      </w:r>
    </w:p>
  </w:footnote>
  <w:footnote w:type="continuationSeparator" w:id="0">
    <w:p w14:paraId="513B083A" w14:textId="77777777" w:rsidR="00220CB0" w:rsidRDefault="00220C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919D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919DB"/>
    <w:rsid w:val="00152CDB"/>
    <w:rsid w:val="0018323E"/>
    <w:rsid w:val="00190C83"/>
    <w:rsid w:val="00220CB0"/>
    <w:rsid w:val="002275F3"/>
    <w:rsid w:val="00246C93"/>
    <w:rsid w:val="00252A51"/>
    <w:rsid w:val="00256BAF"/>
    <w:rsid w:val="002911A2"/>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7F626D"/>
    <w:rsid w:val="008412D5"/>
    <w:rsid w:val="008A3EAE"/>
    <w:rsid w:val="008E2C91"/>
    <w:rsid w:val="00930A31"/>
    <w:rsid w:val="00947707"/>
    <w:rsid w:val="009827E5"/>
    <w:rsid w:val="009F029D"/>
    <w:rsid w:val="00A215D2"/>
    <w:rsid w:val="00A86593"/>
    <w:rsid w:val="00AB79CE"/>
    <w:rsid w:val="00AE4BBD"/>
    <w:rsid w:val="00B13CD3"/>
    <w:rsid w:val="00B2184D"/>
    <w:rsid w:val="00B51910"/>
    <w:rsid w:val="00B72965"/>
    <w:rsid w:val="00B730D1"/>
    <w:rsid w:val="00BF0E38"/>
    <w:rsid w:val="00C22710"/>
    <w:rsid w:val="00D95D84"/>
    <w:rsid w:val="00DC4F19"/>
    <w:rsid w:val="00E01424"/>
    <w:rsid w:val="00E046F2"/>
    <w:rsid w:val="00E324A8"/>
    <w:rsid w:val="00E37AF6"/>
    <w:rsid w:val="00E66E3A"/>
    <w:rsid w:val="00EB610E"/>
    <w:rsid w:val="00F67C14"/>
    <w:rsid w:val="00FB3483"/>
    <w:rsid w:val="00FF3F2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47</Words>
  <Characters>5968</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hn Patena</cp:lastModifiedBy>
  <cp:revision>2</cp:revision>
  <cp:lastPrinted>2020-11-24T03:02:00Z</cp:lastPrinted>
  <dcterms:created xsi:type="dcterms:W3CDTF">2025-06-02T13:38:00Z</dcterms:created>
  <dcterms:modified xsi:type="dcterms:W3CDTF">2025-06-02T13:38:00Z</dcterms:modified>
</cp:coreProperties>
</file>